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26CD1" w14:textId="77777777" w:rsidR="00277152" w:rsidRDefault="00277152" w:rsidP="00277152">
      <w:pPr>
        <w:pStyle w:val="Caption"/>
        <w:keepNext/>
        <w:spacing w:line="360" w:lineRule="auto"/>
        <w:rPr>
          <w:rFonts w:eastAsiaTheme="minorHAnsi" w:cstheme="minorHAnsi"/>
          <w:b/>
          <w:i w:val="0"/>
          <w:iCs w:val="0"/>
          <w:color w:val="000000" w:themeColor="text1"/>
          <w:sz w:val="22"/>
          <w:szCs w:val="22"/>
        </w:rPr>
      </w:pPr>
      <w:r>
        <w:rPr>
          <w:rFonts w:eastAsiaTheme="minorHAnsi" w:cstheme="minorHAnsi"/>
          <w:b/>
          <w:i w:val="0"/>
          <w:iCs w:val="0"/>
          <w:color w:val="000000" w:themeColor="text1"/>
          <w:sz w:val="22"/>
          <w:szCs w:val="22"/>
        </w:rPr>
        <w:t>Supplementary Material</w:t>
      </w:r>
    </w:p>
    <w:p w14:paraId="78958270" w14:textId="77777777" w:rsidR="00277152" w:rsidRDefault="00277152" w:rsidP="00277152">
      <w:pPr>
        <w:spacing w:line="360" w:lineRule="auto"/>
        <w:rPr>
          <w:rFonts w:cstheme="minorHAnsi"/>
        </w:rPr>
      </w:pPr>
    </w:p>
    <w:p w14:paraId="1AB9EDEA" w14:textId="77777777" w:rsidR="00277152" w:rsidRDefault="00277152" w:rsidP="00277152">
      <w:pPr>
        <w:pStyle w:val="Caption"/>
        <w:keepNext/>
        <w:spacing w:line="360" w:lineRule="auto"/>
        <w:rPr>
          <w:rFonts w:eastAsiaTheme="minorHAnsi" w:cstheme="minorHAnsi"/>
          <w:i w:val="0"/>
          <w:iCs w:val="0"/>
          <w:color w:val="000000" w:themeColor="text1"/>
          <w:sz w:val="22"/>
          <w:szCs w:val="22"/>
        </w:rPr>
      </w:pPr>
      <w:r>
        <w:rPr>
          <w:rFonts w:eastAsiaTheme="minorHAnsi" w:cstheme="minorHAnsi"/>
          <w:i w:val="0"/>
          <w:iCs w:val="0"/>
          <w:color w:val="000000" w:themeColor="text1"/>
          <w:sz w:val="22"/>
          <w:szCs w:val="22"/>
        </w:rPr>
        <w:t>Table S1: Pearson correlation between air pollut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144"/>
        <w:gridCol w:w="1114"/>
        <w:gridCol w:w="1033"/>
        <w:gridCol w:w="1024"/>
        <w:gridCol w:w="1038"/>
        <w:gridCol w:w="925"/>
        <w:gridCol w:w="843"/>
        <w:gridCol w:w="843"/>
      </w:tblGrid>
      <w:tr w:rsidR="00C010EA" w14:paraId="722F4B58" w14:textId="2915DF4C" w:rsidTr="00C010EA"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8DAC9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E3460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M2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C1B2C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M1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B27B9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  <w:vertAlign w:val="subscript"/>
              </w:rPr>
            </w:pPr>
            <w:r>
              <w:rPr>
                <w:rFonts w:cstheme="minorHAnsi"/>
                <w:b/>
              </w:rPr>
              <w:t>SO</w:t>
            </w:r>
            <w:r>
              <w:rPr>
                <w:rFonts w:cstheme="minorHAnsi"/>
                <w:b/>
                <w:vertAlign w:val="subscript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FBBA5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7EA82B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  <w:vertAlign w:val="subscript"/>
              </w:rPr>
            </w:pPr>
            <w:r>
              <w:rPr>
                <w:rFonts w:cstheme="minorHAnsi"/>
                <w:b/>
              </w:rPr>
              <w:t>NO</w:t>
            </w:r>
            <w:r>
              <w:rPr>
                <w:rFonts w:cstheme="minorHAnsi"/>
                <w:b/>
                <w:vertAlign w:val="subscript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663CB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  <w:vertAlign w:val="subscript"/>
              </w:rPr>
            </w:pPr>
            <w:r>
              <w:rPr>
                <w:rFonts w:cstheme="minorHAnsi"/>
                <w:b/>
              </w:rPr>
              <w:t>O</w:t>
            </w:r>
            <w:r>
              <w:rPr>
                <w:rFonts w:cstheme="minorHAnsi"/>
                <w:b/>
                <w:vertAlign w:val="subscript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45D09" w14:textId="496D58E8" w:rsidR="00C010EA" w:rsidRDefault="00C010EA" w:rsidP="00C010EA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41F08" w14:textId="69E23738" w:rsidR="00C010EA" w:rsidRDefault="00C010EA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F</w:t>
            </w:r>
          </w:p>
        </w:tc>
      </w:tr>
      <w:tr w:rsidR="00C010EA" w14:paraId="10E2555E" w14:textId="4FC74721" w:rsidTr="00C010EA"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6A5EB0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M2.5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BF592E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D3258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44BE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700B8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3688F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F2E5D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77B18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092EF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C010EA" w14:paraId="3A21C213" w14:textId="50119B69" w:rsidTr="00C010EA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1B7BC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M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2972A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E075E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3D6436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23A34E6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E0C27C1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35E0CE7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211C682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E83FB03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C010EA" w14:paraId="321CD92A" w14:textId="38418333" w:rsidTr="00C010EA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F29A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O</w:t>
            </w:r>
            <w:r>
              <w:rPr>
                <w:rFonts w:cstheme="minorHAnsi"/>
                <w:bCs/>
                <w:vertAlign w:val="subscript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E6C00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1FE88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5</w:t>
            </w:r>
            <w:bookmarkStart w:id="0" w:name="_GoBack"/>
            <w:bookmarkEnd w:id="0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EB300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7C5C9C2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9DA119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DE26A82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95E2E11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452FE97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C010EA" w14:paraId="45B68074" w14:textId="3EFDB023" w:rsidTr="00C010EA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3F53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38B29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E7C9C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F48E8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CDD1F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D7BDD3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3E2FAA5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52BB65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55AFAE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C010EA" w14:paraId="2ACB8F88" w14:textId="2E58D8CC" w:rsidTr="00C010EA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ACD4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O</w:t>
            </w:r>
            <w:r>
              <w:rPr>
                <w:rFonts w:cstheme="minorHAnsi"/>
                <w:bCs/>
                <w:vertAlign w:val="subscript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5FF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00B2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C5E58" w14:textId="77777777" w:rsidR="00C010EA" w:rsidRDefault="00C010EA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19DA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8AFC5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91BCE71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0890FD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181D244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C010EA" w14:paraId="03ADC481" w14:textId="0C6C5179" w:rsidTr="00C010EA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E1D03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</w:t>
            </w:r>
            <w:r>
              <w:rPr>
                <w:rFonts w:cstheme="minorHAnsi"/>
                <w:bCs/>
                <w:vertAlign w:val="subscript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BD64D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3C7D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24C45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4CA21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B56BC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6B6927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A434CB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E4F79" w14:textId="7777777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</w:tc>
      </w:tr>
      <w:tr w:rsidR="00C010EA" w14:paraId="14D7D8EF" w14:textId="32BB977F" w:rsidTr="00C010EA"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BDEAD62" w14:textId="0D7F30B6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8AE6404" w14:textId="16A23D45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53FB801" w14:textId="1DE90B10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82F44D" w14:textId="59137D14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2E30437" w14:textId="77FD94C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A258E72" w14:textId="65A0A4EA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66470" w14:textId="79911EE4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46B45" w14:textId="5402BB03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FA200" w14:textId="67A36F5E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1</w:t>
            </w:r>
          </w:p>
        </w:tc>
      </w:tr>
      <w:tr w:rsidR="00C010EA" w14:paraId="49D2D858" w14:textId="29E6C30D" w:rsidTr="00C010EA"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6CDF5" w14:textId="0F1C0169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R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7F76A" w14:textId="598607F7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B54F5" w14:textId="68DB7B7D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6FE5E" w14:textId="7B407A43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91AF0" w14:textId="4B1DE53A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B4B45" w14:textId="12149E3F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4366FE" w14:textId="251CD16D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5706F2" w14:textId="48D4824E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D59687" w14:textId="534881D6" w:rsidR="00C010EA" w:rsidRDefault="00C010EA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</w:tr>
    </w:tbl>
    <w:p w14:paraId="3C583958" w14:textId="3438DC8F" w:rsidR="00277152" w:rsidRDefault="00277152" w:rsidP="00277152">
      <w:pPr>
        <w:spacing w:line="360" w:lineRule="auto"/>
        <w:rPr>
          <w:rFonts w:cstheme="minorHAnsi"/>
          <w:bCs/>
        </w:rPr>
      </w:pPr>
      <w:r>
        <w:rPr>
          <w:rFonts w:cstheme="minorHAnsi"/>
          <w:bCs/>
        </w:rPr>
        <w:t>All correlation coefficients were statistically significant (P &lt; 0.05).</w:t>
      </w:r>
      <w:r w:rsidR="00C010EA">
        <w:rPr>
          <w:rFonts w:cstheme="minorHAnsi"/>
          <w:bCs/>
        </w:rPr>
        <w:t xml:space="preserve"> AH – Absolute humidity, RF - Rainfall</w:t>
      </w:r>
    </w:p>
    <w:p w14:paraId="1F9CAC74" w14:textId="77777777" w:rsidR="00277152" w:rsidRDefault="00277152" w:rsidP="00277152">
      <w:pPr>
        <w:spacing w:line="360" w:lineRule="auto"/>
        <w:jc w:val="both"/>
        <w:rPr>
          <w:rFonts w:cstheme="minorHAnsi"/>
          <w:b/>
          <w:color w:val="000000" w:themeColor="text1"/>
        </w:rPr>
      </w:pPr>
      <w:r>
        <w:rPr>
          <w:rFonts w:cstheme="minorHAnsi"/>
          <w:bCs/>
        </w:rPr>
        <w:t>Bolded values indicate that correlation coefficient exceeds the 0.5 threshold.</w:t>
      </w:r>
    </w:p>
    <w:p w14:paraId="58909C8E" w14:textId="77777777" w:rsidR="00277152" w:rsidRDefault="00277152" w:rsidP="00277152">
      <w:pPr>
        <w:pStyle w:val="Caption"/>
        <w:keepNext/>
        <w:spacing w:line="360" w:lineRule="auto"/>
        <w:rPr>
          <w:rFonts w:eastAsiaTheme="minorHAnsi" w:cstheme="minorHAnsi"/>
          <w:i w:val="0"/>
          <w:iCs w:val="0"/>
          <w:color w:val="000000" w:themeColor="text1"/>
          <w:sz w:val="22"/>
          <w:szCs w:val="22"/>
        </w:rPr>
      </w:pPr>
    </w:p>
    <w:p w14:paraId="3ED2D930" w14:textId="77777777" w:rsidR="00277152" w:rsidRDefault="00277152" w:rsidP="00277152">
      <w:pPr>
        <w:pStyle w:val="Caption"/>
        <w:keepNext/>
        <w:spacing w:line="360" w:lineRule="auto"/>
        <w:rPr>
          <w:rFonts w:eastAsiaTheme="minorHAnsi" w:cstheme="minorHAnsi"/>
          <w:i w:val="0"/>
          <w:iCs w:val="0"/>
          <w:color w:val="000000" w:themeColor="text1"/>
          <w:sz w:val="22"/>
          <w:szCs w:val="22"/>
        </w:rPr>
      </w:pPr>
      <w:r>
        <w:rPr>
          <w:rFonts w:eastAsiaTheme="minorHAnsi" w:cstheme="minorHAnsi"/>
          <w:i w:val="0"/>
          <w:iCs w:val="0"/>
          <w:color w:val="000000" w:themeColor="text1"/>
          <w:sz w:val="22"/>
          <w:szCs w:val="22"/>
        </w:rPr>
        <w:t>Table S2. Model selection and outcomes of LRT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936"/>
        <w:gridCol w:w="2075"/>
      </w:tblGrid>
      <w:tr w:rsidR="00277152" w14:paraId="67D8F49E" w14:textId="77777777" w:rsidTr="00277152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2EBF7" w14:textId="77777777" w:rsidR="00277152" w:rsidRDefault="0027715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3414A" w14:textId="77777777" w:rsidR="00277152" w:rsidRDefault="0027715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C9691" w14:textId="77777777" w:rsidR="00277152" w:rsidRDefault="0027715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RT test p-value</w:t>
            </w:r>
          </w:p>
        </w:tc>
      </w:tr>
      <w:tr w:rsidR="00277152" w14:paraId="5CCFDC3C" w14:textId="77777777" w:rsidTr="00277152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D373B" w14:textId="77777777" w:rsidR="00277152" w:rsidRDefault="00277152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C8024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CB746" w14:textId="77777777" w:rsidR="00277152" w:rsidRDefault="00277152">
            <w:pPr>
              <w:spacing w:line="360" w:lineRule="auto"/>
              <w:rPr>
                <w:rFonts w:cstheme="minorHAnsi"/>
              </w:rPr>
            </w:pPr>
          </w:p>
        </w:tc>
      </w:tr>
      <w:tr w:rsidR="00277152" w14:paraId="5848A01B" w14:textId="77777777" w:rsidTr="00277152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0C18A" w14:textId="77777777" w:rsidR="00277152" w:rsidRDefault="0027715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M</w:t>
            </w:r>
            <w:r>
              <w:rPr>
                <w:rFonts w:cstheme="minorHAnsi"/>
                <w:b/>
                <w:bCs/>
                <w:vertAlign w:val="subscript"/>
              </w:rPr>
              <w:t>2.5</w:t>
            </w:r>
            <w:r>
              <w:rPr>
                <w:rFonts w:cstheme="minorHAnsi"/>
                <w:b/>
                <w:bCs/>
              </w:rPr>
              <w:t xml:space="preserve"> model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84D9982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06E9EA" w14:textId="77777777" w:rsidR="00277152" w:rsidRDefault="00277152">
            <w:pPr>
              <w:spacing w:line="360" w:lineRule="auto"/>
              <w:rPr>
                <w:rFonts w:cstheme="minorHAnsi"/>
              </w:rPr>
            </w:pPr>
          </w:p>
        </w:tc>
      </w:tr>
      <w:tr w:rsidR="00277152" w14:paraId="7BE60760" w14:textId="77777777" w:rsidTr="00277152">
        <w:trPr>
          <w:trHeight w:val="373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330D70" w14:textId="77777777" w:rsidR="00277152" w:rsidRDefault="00277152">
            <w:pPr>
              <w:spacing w:line="360" w:lineRule="auto"/>
              <w:rPr>
                <w:rFonts w:cstheme="minorHAnsi"/>
              </w:rPr>
            </w:pPr>
          </w:p>
          <w:p w14:paraId="42977587" w14:textId="77777777" w:rsidR="00277152" w:rsidRDefault="0027715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re model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48EFD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Ns(time, 7 </w:t>
            </w:r>
            <w:proofErr w:type="spellStart"/>
            <w:r>
              <w:rPr>
                <w:rFonts w:cstheme="minorHAnsi"/>
              </w:rPr>
              <w:t>df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5CAC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77152" w14:paraId="1C823D1C" w14:textId="77777777" w:rsidTr="00277152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5E65C" w14:textId="77777777" w:rsidR="00277152" w:rsidRDefault="0027715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33442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umber of public holidays in a week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8A3D7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77152" w14:paraId="02064E1F" w14:textId="77777777" w:rsidTr="00277152">
        <w:trPr>
          <w:trHeight w:val="28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1205" w14:textId="77777777" w:rsidR="00277152" w:rsidRDefault="0027715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32227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Offset(log(population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2384B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77152" w14:paraId="7B0727AB" w14:textId="77777777" w:rsidTr="00277152">
        <w:trPr>
          <w:trHeight w:val="272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FA991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eteorological variable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90341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in (</w:t>
            </w:r>
            <w:proofErr w:type="spellStart"/>
            <w:r>
              <w:rPr>
                <w:rFonts w:cstheme="minorHAnsi"/>
              </w:rPr>
              <w:t>Crossbasis</w:t>
            </w:r>
            <w:proofErr w:type="spellEnd"/>
            <w:r>
              <w:rPr>
                <w:rFonts w:cstheme="minorHAnsi"/>
              </w:rPr>
              <w:t xml:space="preserve"> ter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ED4D1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0.001</w:t>
            </w:r>
          </w:p>
        </w:tc>
      </w:tr>
      <w:tr w:rsidR="00277152" w14:paraId="409C21A5" w14:textId="77777777" w:rsidTr="00277152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9D1D7" w14:textId="77777777" w:rsidR="00277152" w:rsidRDefault="0027715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415B9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bsolute humidity (</w:t>
            </w:r>
            <w:proofErr w:type="spellStart"/>
            <w:r>
              <w:rPr>
                <w:rFonts w:cstheme="minorHAnsi"/>
              </w:rPr>
              <w:t>Crossbasis</w:t>
            </w:r>
            <w:proofErr w:type="spellEnd"/>
            <w:r>
              <w:rPr>
                <w:rFonts w:cstheme="minorHAnsi"/>
              </w:rPr>
              <w:t xml:space="preserve"> ter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3446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277152" w14:paraId="63F9BCD5" w14:textId="77777777" w:rsidTr="00277152">
        <w:trPr>
          <w:trHeight w:val="347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83F8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ir quality variable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A9072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M</w:t>
            </w:r>
            <w:r>
              <w:rPr>
                <w:rFonts w:cstheme="minorHAnsi"/>
                <w:vertAlign w:val="subscript"/>
              </w:rPr>
              <w:t>2.5</w:t>
            </w:r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Crossbasis</w:t>
            </w:r>
            <w:proofErr w:type="spellEnd"/>
            <w:r>
              <w:rPr>
                <w:rFonts w:cstheme="minorHAnsi"/>
              </w:rPr>
              <w:t xml:space="preserve"> ter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4269A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</w:tr>
      <w:tr w:rsidR="00277152" w14:paraId="4C3323D5" w14:textId="77777777" w:rsidTr="00277152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E1DE1" w14:textId="77777777" w:rsidR="00277152" w:rsidRDefault="00277152">
            <w:pPr>
              <w:spacing w:line="360" w:lineRule="auto"/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D2D29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A5171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277152" w14:paraId="41E749E9" w14:textId="77777777" w:rsidTr="00277152">
        <w:trPr>
          <w:trHeight w:val="18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27CAA" w14:textId="77777777" w:rsidR="00277152" w:rsidRDefault="0027715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M</w:t>
            </w:r>
            <w:r>
              <w:rPr>
                <w:rFonts w:cstheme="minorHAnsi"/>
                <w:b/>
                <w:bCs/>
                <w:vertAlign w:val="subscript"/>
              </w:rPr>
              <w:t>10</w:t>
            </w:r>
            <w:r>
              <w:rPr>
                <w:rFonts w:cstheme="minorHAnsi"/>
                <w:b/>
                <w:bCs/>
              </w:rPr>
              <w:t xml:space="preserve"> model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1A5813D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55BE830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277152" w14:paraId="08FF866F" w14:textId="77777777" w:rsidTr="00277152">
        <w:trPr>
          <w:trHeight w:val="373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0B4CA1" w14:textId="77777777" w:rsidR="00277152" w:rsidRDefault="00277152">
            <w:pPr>
              <w:spacing w:line="360" w:lineRule="auto"/>
              <w:rPr>
                <w:rFonts w:cstheme="minorHAnsi"/>
              </w:rPr>
            </w:pPr>
          </w:p>
          <w:p w14:paraId="0987A64A" w14:textId="77777777" w:rsidR="00277152" w:rsidRDefault="00277152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re model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32AA4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Ns(time, 7 </w:t>
            </w:r>
            <w:proofErr w:type="spellStart"/>
            <w:r>
              <w:rPr>
                <w:rFonts w:cstheme="minorHAnsi"/>
              </w:rPr>
              <w:t>df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7B389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77152" w14:paraId="0ECA9F20" w14:textId="77777777" w:rsidTr="00277152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06F2" w14:textId="77777777" w:rsidR="00277152" w:rsidRDefault="0027715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85BB8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umber of public holidays in a week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3413E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77152" w14:paraId="3EEA3628" w14:textId="77777777" w:rsidTr="00277152">
        <w:trPr>
          <w:trHeight w:val="33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4510" w14:textId="77777777" w:rsidR="00277152" w:rsidRDefault="0027715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13C02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Offset(log(population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FBF7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277152" w14:paraId="1902DA18" w14:textId="77777777" w:rsidTr="00277152">
        <w:trPr>
          <w:trHeight w:val="255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C6716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Meteorological variables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8691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in (</w:t>
            </w:r>
            <w:proofErr w:type="spellStart"/>
            <w:r>
              <w:rPr>
                <w:rFonts w:cstheme="minorHAnsi"/>
              </w:rPr>
              <w:t>Crossbasis</w:t>
            </w:r>
            <w:proofErr w:type="spellEnd"/>
            <w:r>
              <w:rPr>
                <w:rFonts w:cstheme="minorHAnsi"/>
              </w:rPr>
              <w:t xml:space="preserve"> ter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63EC5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0.001</w:t>
            </w:r>
          </w:p>
        </w:tc>
      </w:tr>
      <w:tr w:rsidR="00277152" w14:paraId="6E1F67E2" w14:textId="77777777" w:rsidTr="002771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58BFC" w14:textId="77777777" w:rsidR="00277152" w:rsidRDefault="00277152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7FE0A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bsolute humidity (</w:t>
            </w:r>
            <w:proofErr w:type="spellStart"/>
            <w:r>
              <w:rPr>
                <w:rFonts w:cstheme="minorHAnsi"/>
              </w:rPr>
              <w:t>Crossbasis</w:t>
            </w:r>
            <w:proofErr w:type="spellEnd"/>
            <w:r>
              <w:rPr>
                <w:rFonts w:cstheme="minorHAnsi"/>
              </w:rPr>
              <w:t xml:space="preserve"> term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9A804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0.001</w:t>
            </w:r>
          </w:p>
        </w:tc>
      </w:tr>
      <w:tr w:rsidR="00277152" w14:paraId="030FA967" w14:textId="77777777" w:rsidTr="00277152">
        <w:trPr>
          <w:trHeight w:val="361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E13F6A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ir quality variables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4A9827" w14:textId="77777777" w:rsidR="00277152" w:rsidRDefault="00277152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M</w:t>
            </w:r>
            <w:r>
              <w:rPr>
                <w:rFonts w:cstheme="minorHAnsi"/>
                <w:vertAlign w:val="subscript"/>
              </w:rPr>
              <w:t>10</w:t>
            </w:r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Crossbasis</w:t>
            </w:r>
            <w:proofErr w:type="spellEnd"/>
            <w:r>
              <w:rPr>
                <w:rFonts w:cstheme="minorHAnsi"/>
              </w:rPr>
              <w:t xml:space="preserve"> term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BF76B" w14:textId="77777777" w:rsidR="00277152" w:rsidRDefault="00277152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1</w:t>
            </w:r>
          </w:p>
        </w:tc>
      </w:tr>
    </w:tbl>
    <w:p w14:paraId="0AE28C9E" w14:textId="36C5991A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0B0F5DB" wp14:editId="0BC8F0AB">
                <wp:extent cx="5657850" cy="2057400"/>
                <wp:effectExtent l="0" t="0" r="0" b="0"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57850" cy="2057400"/>
                          <a:chOff x="0" y="0"/>
                          <a:chExt cx="69443" cy="27174"/>
                        </a:xfrm>
                      </wpg:grpSpPr>
                      <pic:pic xmlns:pic="http://schemas.openxmlformats.org/drawingml/2006/picture">
                        <pic:nvPicPr>
                          <pic:cNvPr id="25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877" y="0"/>
                            <a:ext cx="32566" cy="271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2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97" y="0"/>
                            <a:ext cx="32566" cy="271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7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308" cy="4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E0AC85" w14:textId="77777777" w:rsidR="00277152" w:rsidRDefault="00277152" w:rsidP="00277152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4468" y="0"/>
                            <a:ext cx="4814" cy="4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474309" w14:textId="77777777" w:rsidR="00277152" w:rsidRDefault="00277152" w:rsidP="00277152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60B0F5DB" id="Group 24" o:spid="_x0000_s1026" style="width:445.5pt;height:162pt;mso-position-horizontal-relative:char;mso-position-vertical-relative:line" coordsize="69443,271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left:36877;width:32566;height:271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">
                  <v:imagedata r:id="rId8" o:title="" croptop="5381f"/>
                </v:shape>
                <v:shape id="Picture 23" o:spid="_x0000_s1028" type="#_x0000_t75" style="position:absolute;left:2697;width:32566;height:271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">
                  <v:imagedata r:id="rId9" o:title="" croptop="538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width:5308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38E0AC85" w14:textId="77777777" w:rsidR="00277152" w:rsidRDefault="00277152" w:rsidP="00277152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(A)</w:t>
                        </w:r>
                      </w:p>
                    </w:txbxContent>
                  </v:textbox>
                </v:shape>
                <v:shape id="TextBox 8" o:spid="_x0000_s1030" type="#_x0000_t202" style="position:absolute;left:34468;width:4814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1E474309" w14:textId="77777777" w:rsidR="00277152" w:rsidRDefault="00277152" w:rsidP="00277152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(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03945B8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Figure S1. Partial autocorrelation function plots for PM</w:t>
      </w:r>
      <w:r>
        <w:rPr>
          <w:rFonts w:cstheme="minorHAnsi"/>
          <w:vertAlign w:val="subscript"/>
        </w:rPr>
        <w:t>2.5</w:t>
      </w:r>
      <w:r>
        <w:rPr>
          <w:rFonts w:cstheme="minorHAnsi"/>
        </w:rPr>
        <w:t xml:space="preserve"> model before (A) and after (B) adjustment.</w:t>
      </w:r>
    </w:p>
    <w:p w14:paraId="203476C8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17BDA42C" w14:textId="6478153D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FD4ACEB" wp14:editId="5E43A75A">
                <wp:extent cx="5657850" cy="2186305"/>
                <wp:effectExtent l="0" t="0" r="0" b="4445"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57850" cy="2186305"/>
                          <a:chOff x="0" y="0"/>
                          <a:chExt cx="62282" cy="24416"/>
                        </a:xfrm>
                      </wpg:grpSpPr>
                      <pic:pic xmlns:pic="http://schemas.openxmlformats.org/drawingml/2006/picture">
                        <pic:nvPicPr>
                          <pic:cNvPr id="2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56" y="215"/>
                            <a:ext cx="29282" cy="24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001" y="215"/>
                            <a:ext cx="29281" cy="24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2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308" cy="3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E36625" w14:textId="77777777" w:rsidR="00277152" w:rsidRDefault="00277152" w:rsidP="00277152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1176" y="0"/>
                            <a:ext cx="4807" cy="3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D263EB" w14:textId="77777777" w:rsidR="00277152" w:rsidRDefault="00277152" w:rsidP="00277152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7FD4ACEB" id="Group 19" o:spid="_x0000_s1031" style="width:445.5pt;height:172.15pt;mso-position-horizontal-relative:char;mso-position-vertical-relative:line" coordsize="62282,244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">
                <v:shape id="Picture 27" o:spid="_x0000_s1032" type="#_x0000_t75" style="position:absolute;left:2456;top:215;width:29282;height:24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">
                  <v:imagedata r:id="rId12" o:title="" croptop="5955f"/>
                </v:shape>
                <v:shape id="Picture 29" o:spid="_x0000_s1033" type="#_x0000_t75" style="position:absolute;left:33001;top:215;width:29281;height:24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">
                  <v:imagedata r:id="rId13" o:title="" croptop="5955f"/>
                </v:shape>
                <v:shape id="TextBox 7" o:spid="_x0000_s1034" type="#_x0000_t202" style="position:absolute;width:5308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2EE36625" w14:textId="77777777" w:rsidR="00277152" w:rsidRDefault="00277152" w:rsidP="00277152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(A)</w:t>
                        </w:r>
                      </w:p>
                    </w:txbxContent>
                  </v:textbox>
                </v:shape>
                <v:shape id="TextBox 8" o:spid="_x0000_s1035" type="#_x0000_t202" style="position:absolute;left:31176;width:4807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64D263EB" w14:textId="77777777" w:rsidR="00277152" w:rsidRDefault="00277152" w:rsidP="00277152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lang w:val="en-US"/>
                          </w:rPr>
                          <w:t>(B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14FEF15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Figure S2. Partial autocorrelation function plots for PM</w:t>
      </w:r>
      <w:r>
        <w:rPr>
          <w:rFonts w:cstheme="minorHAnsi"/>
          <w:vertAlign w:val="subscript"/>
        </w:rPr>
        <w:t>10</w:t>
      </w:r>
      <w:r>
        <w:rPr>
          <w:rFonts w:cstheme="minorHAnsi"/>
        </w:rPr>
        <w:t xml:space="preserve"> model before (A) and after (B) adjustment.</w:t>
      </w:r>
    </w:p>
    <w:p w14:paraId="5293D893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0CE85CC4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493B8B1E" w14:textId="099938D4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 wp14:anchorId="1CFAB5D3" wp14:editId="7A00BE80">
                <wp:extent cx="4233545" cy="7558405"/>
                <wp:effectExtent l="0" t="0" r="0" b="0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33545" cy="7558405"/>
                          <a:chOff x="0" y="0"/>
                          <a:chExt cx="46546" cy="79671"/>
                        </a:xfrm>
                      </wpg:grpSpPr>
                      <pic:pic xmlns:pic="http://schemas.openxmlformats.org/drawingml/2006/picture">
                        <pic:nvPicPr>
                          <pic:cNvPr id="17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45" cy="3989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9774"/>
                            <a:ext cx="46546" cy="3989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3DF5C969" id="Group 16" o:spid="_x0000_s1026" style="width:333.35pt;height:595.15pt;mso-position-horizontal-relative:char;mso-position-vertical-relative:line" coordsize="46546,796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">
                <v:shape id="Picture 15" o:spid="_x0000_s1027" type="#_x0000_t75" style="position:absolute;width:46545;height:39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">
                  <v:imagedata r:id="rId16" o:title=""/>
                </v:shape>
                <v:shape id="Picture 16" o:spid="_x0000_s1028" type="#_x0000_t75" style="position:absolute;top:39774;width:46546;height:39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">
                  <v:imagedata r:id="rId17" o:title=""/>
                </v:shape>
                <w10:anchorlock/>
              </v:group>
            </w:pict>
          </mc:Fallback>
        </mc:AlternateContent>
      </w:r>
    </w:p>
    <w:p w14:paraId="0C54D56B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Figure S3. </w:t>
      </w:r>
      <w:r>
        <w:rPr>
          <w:rFonts w:cstheme="minorHAnsi"/>
          <w:color w:val="000000" w:themeColor="text1"/>
        </w:rPr>
        <w:t>Exposure-response curve showing the effect at specified lags from week 0 to week 6 for PM</w:t>
      </w:r>
      <w:r>
        <w:rPr>
          <w:rFonts w:cstheme="minorHAnsi"/>
          <w:color w:val="000000" w:themeColor="text1"/>
          <w:vertAlign w:val="subscript"/>
        </w:rPr>
        <w:t>2.5</w:t>
      </w:r>
      <w:r>
        <w:rPr>
          <w:rFonts w:cstheme="minorHAnsi"/>
          <w:color w:val="000000" w:themeColor="text1"/>
        </w:rPr>
        <w:t xml:space="preserve"> from PM</w:t>
      </w:r>
      <w:r>
        <w:rPr>
          <w:rFonts w:cstheme="minorHAnsi"/>
          <w:color w:val="000000" w:themeColor="text1"/>
          <w:vertAlign w:val="subscript"/>
        </w:rPr>
        <w:t>2.5</w:t>
      </w:r>
      <w:r>
        <w:rPr>
          <w:rFonts w:cstheme="minorHAnsi"/>
          <w:color w:val="000000" w:themeColor="text1"/>
        </w:rPr>
        <w:t xml:space="preserve"> model. Solid lines represent relative risk (RR), grey shaded areas represent 95% confidence intervals (CIs).</w:t>
      </w:r>
    </w:p>
    <w:p w14:paraId="2D8C2358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7434A6A8" w14:textId="6C1B318D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 wp14:anchorId="591E1C45" wp14:editId="31783878">
                <wp:extent cx="4364355" cy="7540625"/>
                <wp:effectExtent l="0" t="0" r="0" b="0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64355" cy="7540625"/>
                          <a:chOff x="0" y="0"/>
                          <a:chExt cx="46546" cy="78888"/>
                        </a:xfrm>
                      </wpg:grpSpPr>
                      <pic:pic xmlns:pic="http://schemas.openxmlformats.org/drawingml/2006/picture">
                        <pic:nvPicPr>
                          <pic:cNvPr id="14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8991"/>
                            <a:ext cx="46546" cy="3989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46" cy="3989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0415E537" id="Group 13" o:spid="_x0000_s1026" style="width:343.65pt;height:593.75pt;mso-position-horizontal-relative:char;mso-position-vertical-relative:line" coordsize="46546,788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">
                <v:shape id="Picture 18" o:spid="_x0000_s1027" type="#_x0000_t75" style="position:absolute;top:38991;width:46546;height:39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">
                  <v:imagedata r:id="rId20" o:title=""/>
                </v:shape>
                <v:shape id="Picture 19" o:spid="_x0000_s1028" type="#_x0000_t75" style="position:absolute;width:46546;height:39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">
                  <v:imagedata r:id="rId21" o:title=""/>
                </v:shape>
                <w10:anchorlock/>
              </v:group>
            </w:pict>
          </mc:Fallback>
        </mc:AlternateContent>
      </w:r>
    </w:p>
    <w:p w14:paraId="22EA6402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Figure S4. </w:t>
      </w:r>
      <w:r>
        <w:rPr>
          <w:rFonts w:cstheme="minorHAnsi"/>
          <w:color w:val="000000" w:themeColor="text1"/>
        </w:rPr>
        <w:t>Exposure-response curve showing the effect at specified lags from week 0 to week 6 for PM</w:t>
      </w:r>
      <w:r>
        <w:rPr>
          <w:rFonts w:cstheme="minorHAnsi"/>
          <w:color w:val="000000" w:themeColor="text1"/>
          <w:vertAlign w:val="subscript"/>
        </w:rPr>
        <w:t>10</w:t>
      </w:r>
      <w:r>
        <w:rPr>
          <w:rFonts w:cstheme="minorHAnsi"/>
          <w:color w:val="000000" w:themeColor="text1"/>
        </w:rPr>
        <w:t xml:space="preserve"> from PM</w:t>
      </w:r>
      <w:r>
        <w:rPr>
          <w:rFonts w:cstheme="minorHAnsi"/>
          <w:color w:val="000000" w:themeColor="text1"/>
          <w:vertAlign w:val="subscript"/>
        </w:rPr>
        <w:t>10</w:t>
      </w:r>
      <w:r>
        <w:rPr>
          <w:rFonts w:cstheme="minorHAnsi"/>
          <w:color w:val="000000" w:themeColor="text1"/>
        </w:rPr>
        <w:t xml:space="preserve"> model. Solid lines represent relative risk (RR), grey shaded areas represent 95% confidence intervals (CIs).</w:t>
      </w:r>
    </w:p>
    <w:p w14:paraId="150B66A3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716D40BF" w14:textId="5F9FA1C3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 wp14:anchorId="732F5AE1" wp14:editId="32BEDFE2">
                <wp:extent cx="4536440" cy="7475220"/>
                <wp:effectExtent l="0" t="0" r="0" b="1905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36440" cy="7475220"/>
                          <a:chOff x="0" y="0"/>
                          <a:chExt cx="42550" cy="72078"/>
                        </a:xfrm>
                      </wpg:grpSpPr>
                      <pic:pic xmlns:pic="http://schemas.openxmlformats.org/drawingml/2006/picture">
                        <pic:nvPicPr>
                          <pic:cNvPr id="11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606"/>
                            <a:ext cx="42550" cy="3647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50" cy="3647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17F5E376" id="Group 10" o:spid="_x0000_s1026" style="width:357.2pt;height:588.6pt;mso-position-horizontal-relative:char;mso-position-vertical-relative:line" coordsize="42550,720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">
                <v:shape id="Picture 28" o:spid="_x0000_s1027" type="#_x0000_t75" style="position:absolute;top:35606;width:42550;height:364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">
                  <v:imagedata r:id="rId24" o:title=""/>
                </v:shape>
                <v:shape id="Picture 32" o:spid="_x0000_s1028" type="#_x0000_t75" style="position:absolute;width:42550;height:364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">
                  <v:imagedata r:id="rId25" o:title=""/>
                </v:shape>
                <w10:anchorlock/>
              </v:group>
            </w:pict>
          </mc:Fallback>
        </mc:AlternateContent>
      </w:r>
    </w:p>
    <w:p w14:paraId="0759CECF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Figure S5. </w:t>
      </w:r>
      <w:r>
        <w:rPr>
          <w:rFonts w:cstheme="minorHAnsi"/>
          <w:color w:val="000000" w:themeColor="text1"/>
        </w:rPr>
        <w:t>Exposure-response curve showing the effect at specified lags from week 0 to week 6 for mean rainfall from PM</w:t>
      </w:r>
      <w:r>
        <w:rPr>
          <w:rFonts w:cstheme="minorHAnsi"/>
          <w:color w:val="000000" w:themeColor="text1"/>
          <w:vertAlign w:val="subscript"/>
        </w:rPr>
        <w:t>2.5</w:t>
      </w:r>
      <w:r>
        <w:rPr>
          <w:rFonts w:cstheme="minorHAnsi"/>
          <w:color w:val="000000" w:themeColor="text1"/>
        </w:rPr>
        <w:t xml:space="preserve"> model. Solid lines represent relative risk (RR), grey shaded areas represent 95% confidence intervals (CIs).</w:t>
      </w:r>
    </w:p>
    <w:p w14:paraId="1B5F9293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3C86CDCC" w14:textId="36A78C02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 wp14:anchorId="7ABE6571" wp14:editId="35130B5C">
                <wp:extent cx="4403090" cy="7461885"/>
                <wp:effectExtent l="0" t="0" r="0" b="0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03090" cy="7461885"/>
                          <a:chOff x="0" y="0"/>
                          <a:chExt cx="44032" cy="74618"/>
                        </a:xfrm>
                      </wpg:grpSpPr>
                      <pic:pic xmlns:pic="http://schemas.openxmlformats.org/drawingml/2006/picture">
                        <pic:nvPicPr>
                          <pic:cNvPr id="8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6876"/>
                            <a:ext cx="44032" cy="377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32" cy="377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00CD13AD" id="Group 7" o:spid="_x0000_s1026" style="width:346.7pt;height:587.55pt;mso-position-horizontal-relative:char;mso-position-vertical-relative:line" coordsize="44032,746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">
                <v:shape id="Picture 34" o:spid="_x0000_s1027" type="#_x0000_t75" style="position:absolute;top:36876;width:44032;height:37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">
                  <v:imagedata r:id="rId28" o:title=""/>
                </v:shape>
                <v:shape id="Picture 35" o:spid="_x0000_s1028" type="#_x0000_t75" style="position:absolute;width:44032;height:37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">
                  <v:imagedata r:id="rId29" o:title=""/>
                </v:shape>
                <w10:anchorlock/>
              </v:group>
            </w:pict>
          </mc:Fallback>
        </mc:AlternateContent>
      </w:r>
    </w:p>
    <w:p w14:paraId="1A91CE06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Figure S6. </w:t>
      </w:r>
      <w:r>
        <w:rPr>
          <w:rFonts w:cstheme="minorHAnsi"/>
          <w:color w:val="000000" w:themeColor="text1"/>
        </w:rPr>
        <w:t>Exposure-response curve showing the effect at specified lags from week 0 to week 6 for mean rainfall from PM</w:t>
      </w:r>
      <w:r>
        <w:rPr>
          <w:rFonts w:cstheme="minorHAnsi"/>
          <w:color w:val="000000" w:themeColor="text1"/>
          <w:vertAlign w:val="subscript"/>
        </w:rPr>
        <w:t>10</w:t>
      </w:r>
      <w:r>
        <w:rPr>
          <w:rFonts w:cstheme="minorHAnsi"/>
          <w:color w:val="000000" w:themeColor="text1"/>
        </w:rPr>
        <w:t xml:space="preserve"> model. Solid lines represent relative risk (RR), grey shaded areas represent 95% confidence intervals (CIs).</w:t>
      </w:r>
    </w:p>
    <w:p w14:paraId="66997785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288B2420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7CF5AE4C" w14:textId="38F5DB96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5469C0E" wp14:editId="03F71539">
                <wp:extent cx="4457065" cy="7570470"/>
                <wp:effectExtent l="0" t="0" r="635" b="1905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57065" cy="7570470"/>
                          <a:chOff x="0" y="0"/>
                          <a:chExt cx="44571" cy="75703"/>
                        </a:xfrm>
                      </wpg:grpSpPr>
                      <pic:pic xmlns:pic="http://schemas.openxmlformats.org/drawingml/2006/picture">
                        <pic:nvPicPr>
                          <pic:cNvPr id="5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7499"/>
                            <a:ext cx="44571" cy="382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71" cy="3820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1EACD9F1" id="Group 4" o:spid="_x0000_s1026" style="width:350.95pt;height:596.1pt;mso-position-horizontal-relative:char;mso-position-vertical-relative:line" coordsize="44571,757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">
                <v:shape id="Picture 61" o:spid="_x0000_s1027" type="#_x0000_t75" style="position:absolute;top:37499;width:44571;height:38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">
                  <v:imagedata r:id="rId32" o:title=""/>
                </v:shape>
                <v:shape id="Picture 62" o:spid="_x0000_s1028" type="#_x0000_t75" style="position:absolute;width:44571;height:382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">
                  <v:imagedata r:id="rId33" o:title=""/>
                </v:shape>
                <w10:anchorlock/>
              </v:group>
            </w:pict>
          </mc:Fallback>
        </mc:AlternateContent>
      </w:r>
    </w:p>
    <w:p w14:paraId="782C8F2B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Figure S7. </w:t>
      </w:r>
      <w:r>
        <w:rPr>
          <w:rFonts w:cstheme="minorHAnsi"/>
          <w:color w:val="000000" w:themeColor="text1"/>
        </w:rPr>
        <w:t>Exposure-response curve showing the effect at specified lags from week 0 to week 6 for absolute humidity from PM</w:t>
      </w:r>
      <w:r>
        <w:rPr>
          <w:rFonts w:cstheme="minorHAnsi"/>
          <w:color w:val="000000" w:themeColor="text1"/>
          <w:vertAlign w:val="subscript"/>
        </w:rPr>
        <w:t>2.5</w:t>
      </w:r>
      <w:r>
        <w:rPr>
          <w:rFonts w:cstheme="minorHAnsi"/>
          <w:color w:val="000000" w:themeColor="text1"/>
        </w:rPr>
        <w:t xml:space="preserve"> model. Solid lines represent relative risk (RR), grey shaded areas represent 95% confidence intervals (CIs).</w:t>
      </w:r>
    </w:p>
    <w:p w14:paraId="607D64AC" w14:textId="77777777" w:rsidR="00277152" w:rsidRDefault="00277152" w:rsidP="00277152">
      <w:pPr>
        <w:spacing w:line="360" w:lineRule="auto"/>
        <w:jc w:val="both"/>
        <w:rPr>
          <w:rFonts w:cstheme="minorHAnsi"/>
        </w:rPr>
      </w:pPr>
    </w:p>
    <w:p w14:paraId="458C04A8" w14:textId="0FCBF607" w:rsid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0DDB69B" wp14:editId="51D91373">
                <wp:extent cx="4457065" cy="7535545"/>
                <wp:effectExtent l="0" t="0" r="635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57065" cy="7535545"/>
                          <a:chOff x="0" y="0"/>
                          <a:chExt cx="44571" cy="75357"/>
                        </a:xfrm>
                      </wpg:grpSpPr>
                      <pic:pic xmlns:pic="http://schemas.openxmlformats.org/drawingml/2006/picture">
                        <pic:nvPicPr>
                          <pic:cNvPr id="2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7153"/>
                            <a:ext cx="44571" cy="3820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71" cy="3820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14209920" id="Group 1" o:spid="_x0000_s1026" style="width:350.95pt;height:593.35pt;mso-position-horizontal-relative:char;mso-position-vertical-relative:line" coordsize="44571,753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">
                <v:shape id="Picture 64" o:spid="_x0000_s1027" type="#_x0000_t75" style="position:absolute;top:37153;width:44571;height:382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">
                  <v:imagedata r:id="rId36" o:title=""/>
                </v:shape>
                <v:shape id="Picture 65" o:spid="_x0000_s1028" type="#_x0000_t75" style="position:absolute;width:44571;height:382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">
                  <v:imagedata r:id="rId37" o:title=""/>
                </v:shape>
                <w10:anchorlock/>
              </v:group>
            </w:pict>
          </mc:Fallback>
        </mc:AlternateContent>
      </w:r>
    </w:p>
    <w:p w14:paraId="61CF27DA" w14:textId="1E57773C" w:rsidR="00D145C4" w:rsidRPr="00277152" w:rsidRDefault="00277152" w:rsidP="00277152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Figure S8. </w:t>
      </w:r>
      <w:r>
        <w:rPr>
          <w:rFonts w:cstheme="minorHAnsi"/>
          <w:color w:val="000000" w:themeColor="text1"/>
        </w:rPr>
        <w:t>Exposure-response curve showing the effect at specified lags from week 0 to week 6 for absolute humidity from PM</w:t>
      </w:r>
      <w:r>
        <w:rPr>
          <w:rFonts w:cstheme="minorHAnsi"/>
          <w:color w:val="000000" w:themeColor="text1"/>
          <w:vertAlign w:val="subscript"/>
        </w:rPr>
        <w:t>10</w:t>
      </w:r>
      <w:r>
        <w:rPr>
          <w:rFonts w:cstheme="minorHAnsi"/>
          <w:color w:val="000000" w:themeColor="text1"/>
        </w:rPr>
        <w:t xml:space="preserve"> model. Solid lines represent relative risk (RR), grey shaded areas represent 95% confidence intervals (CIs).</w:t>
      </w:r>
    </w:p>
    <w:sectPr w:rsidR="00D145C4" w:rsidRPr="00277152" w:rsidSect="007439D7">
      <w:footerReference w:type="default" r:id="rId38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B8707D" w14:textId="77777777" w:rsidR="00BA5204" w:rsidRDefault="00BA5204">
      <w:pPr>
        <w:spacing w:after="0" w:line="240" w:lineRule="auto"/>
      </w:pPr>
      <w:r>
        <w:separator/>
      </w:r>
    </w:p>
  </w:endnote>
  <w:endnote w:type="continuationSeparator" w:id="0">
    <w:p w14:paraId="31DD290E" w14:textId="77777777" w:rsidR="00BA5204" w:rsidRDefault="00BA5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4015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485CCB" w14:textId="2853364E" w:rsidR="001A0C59" w:rsidRDefault="00BA52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9D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21CBC14" w14:textId="77777777" w:rsidR="001A0C59" w:rsidRDefault="007439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BD273" w14:textId="77777777" w:rsidR="00BA5204" w:rsidRDefault="00BA5204">
      <w:pPr>
        <w:spacing w:after="0" w:line="240" w:lineRule="auto"/>
      </w:pPr>
      <w:r>
        <w:separator/>
      </w:r>
    </w:p>
  </w:footnote>
  <w:footnote w:type="continuationSeparator" w:id="0">
    <w:p w14:paraId="454450C2" w14:textId="77777777" w:rsidR="00BA5204" w:rsidRDefault="00BA52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740"/>
    <w:rsid w:val="00277152"/>
    <w:rsid w:val="004F2740"/>
    <w:rsid w:val="007439D7"/>
    <w:rsid w:val="007C7E4A"/>
    <w:rsid w:val="00BA5204"/>
    <w:rsid w:val="00C010EA"/>
    <w:rsid w:val="00D1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816DD"/>
  <w15:chartTrackingRefBased/>
  <w15:docId w15:val="{58CAC7CF-B4DC-427B-A724-B11E772A1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15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74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274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27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740"/>
  </w:style>
  <w:style w:type="character" w:styleId="LineNumber">
    <w:name w:val="line number"/>
    <w:basedOn w:val="DefaultParagraphFont"/>
    <w:uiPriority w:val="99"/>
    <w:semiHidden/>
    <w:unhideWhenUsed/>
    <w:rsid w:val="004F2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r Mailepessov</dc:creator>
  <cp:keywords/>
  <dc:description/>
  <cp:lastModifiedBy>Jeevitha T</cp:lastModifiedBy>
  <cp:revision>4</cp:revision>
  <dcterms:created xsi:type="dcterms:W3CDTF">2023-08-21T08:43:00Z</dcterms:created>
  <dcterms:modified xsi:type="dcterms:W3CDTF">2024-04-26T10:00:00Z</dcterms:modified>
</cp:coreProperties>
</file>